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DDD1D" w14:textId="77777777" w:rsidR="008A2395" w:rsidRDefault="008A2395" w:rsidP="008A2395">
      <w:pPr>
        <w:rPr>
          <w:b/>
        </w:rPr>
      </w:pPr>
      <w:bookmarkStart w:id="0" w:name="_Hlk81378287"/>
      <w:r w:rsidRPr="004C0F8E">
        <w:rPr>
          <w:b/>
        </w:rPr>
        <w:t xml:space="preserve">S1 Table. </w:t>
      </w:r>
      <w:r>
        <w:rPr>
          <w:b/>
        </w:rPr>
        <w:t>Parameterisatio</w:t>
      </w:r>
      <w:r w:rsidRPr="00071648">
        <w:rPr>
          <w:rFonts w:cs="Arial"/>
          <w:b/>
          <w:bCs/>
        </w:rPr>
        <w:t>n</w:t>
      </w:r>
      <w:r>
        <w:rPr>
          <w:b/>
        </w:rPr>
        <w:t xml:space="preserve"> of the varia</w:t>
      </w:r>
      <w:r w:rsidRPr="004C0F8E">
        <w:rPr>
          <w:rFonts w:cs="Arial"/>
          <w:b/>
        </w:rPr>
        <w:t>b</w:t>
      </w:r>
      <w:r>
        <w:rPr>
          <w:b/>
        </w:rPr>
        <w:t>les used to</w:t>
      </w:r>
      <w:r w:rsidRPr="004C0F8E">
        <w:rPr>
          <w:b/>
        </w:rPr>
        <w:t xml:space="preserve"> </w:t>
      </w:r>
      <w:r>
        <w:rPr>
          <w:b/>
        </w:rPr>
        <w:t>illustrate t</w:t>
      </w:r>
      <w:r w:rsidRPr="004C0F8E">
        <w:rPr>
          <w:b/>
        </w:rPr>
        <w:t>he 2-stage LQAS framework</w:t>
      </w:r>
      <w:r>
        <w:rPr>
          <w:b/>
        </w:rPr>
        <w:t xml:space="preserve"> for STH co</w:t>
      </w:r>
      <w:r w:rsidRPr="00071648">
        <w:rPr>
          <w:rFonts w:cs="Arial"/>
          <w:b/>
          <w:bCs/>
        </w:rPr>
        <w:t>n</w:t>
      </w:r>
      <w:r>
        <w:rPr>
          <w:b/>
        </w:rPr>
        <w:t>trol programs</w:t>
      </w:r>
    </w:p>
    <w:tbl>
      <w:tblPr>
        <w:tblStyle w:val="PlainTable2"/>
        <w:tblW w:w="12469" w:type="dxa"/>
        <w:tblLayout w:type="fixed"/>
        <w:tblLook w:val="04A0" w:firstRow="1" w:lastRow="0" w:firstColumn="1" w:lastColumn="0" w:noHBand="0" w:noVBand="1"/>
      </w:tblPr>
      <w:tblGrid>
        <w:gridCol w:w="770"/>
        <w:gridCol w:w="931"/>
        <w:gridCol w:w="1296"/>
        <w:gridCol w:w="1005"/>
        <w:gridCol w:w="1240"/>
        <w:gridCol w:w="1699"/>
        <w:gridCol w:w="1559"/>
        <w:gridCol w:w="856"/>
        <w:gridCol w:w="1129"/>
        <w:gridCol w:w="1984"/>
      </w:tblGrid>
      <w:tr w:rsidR="008A2395" w:rsidRPr="0020416F" w14:paraId="64036CAB" w14:textId="77777777" w:rsidTr="00392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5F874C8" w14:textId="77777777" w:rsidR="008A2395" w:rsidRPr="0020416F" w:rsidRDefault="008A2395" w:rsidP="00F75B50">
            <w:pPr>
              <w:rPr>
                <w:rFonts w:cs="Arial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T</m:t>
                </m:r>
              </m:oMath>
            </m:oMathPara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7A4EEEE" w14:textId="63344475" w:rsidR="008A2395" w:rsidRPr="0020416F" w:rsidRDefault="008A2395" w:rsidP="00F75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LL (%)</m:t>
                </m:r>
              </m:oMath>
            </m:oMathPara>
          </w:p>
        </w:tc>
        <w:tc>
          <w:tcPr>
            <w:tcW w:w="129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D6EE4DF" w14:textId="77777777" w:rsidR="008A2395" w:rsidRPr="004C0F8E" w:rsidRDefault="00B02912" w:rsidP="00F75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E</m:t>
                    </m:r>
                    <m:ctrlPr>
                      <w:rPr>
                        <w:rFonts w:ascii="Cambria Math" w:hAnsi="Cambria Math" w:cs="Arial"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overtreat</m:t>
                    </m:r>
                  </m:sub>
                </m:sSub>
              </m:oMath>
            </m:oMathPara>
          </w:p>
        </w:tc>
        <w:tc>
          <w:tcPr>
            <w:tcW w:w="1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24F12A2" w14:textId="4DA291D7" w:rsidR="008A2395" w:rsidRPr="0020416F" w:rsidRDefault="008A2395" w:rsidP="00F75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UL (%)</m:t>
                </m:r>
              </m:oMath>
            </m:oMathPara>
          </w:p>
        </w:tc>
        <w:tc>
          <w:tcPr>
            <w:tcW w:w="124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E8A9F9B" w14:textId="77777777" w:rsidR="008A2395" w:rsidRPr="004C0F8E" w:rsidRDefault="00B02912" w:rsidP="00F75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E</m:t>
                    </m:r>
                    <m:ctrlPr>
                      <w:rPr>
                        <w:rFonts w:ascii="Cambria Math" w:hAnsi="Cambria Math" w:cs="Arial"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undertreat</m:t>
                    </m:r>
                  </m:sub>
                </m:sSub>
              </m:oMath>
            </m:oMathPara>
          </w:p>
        </w:tc>
        <w:tc>
          <w:tcPr>
            <w:tcW w:w="169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719AD1D" w14:textId="77777777" w:rsidR="008A2395" w:rsidRPr="008A2395" w:rsidRDefault="00B02912" w:rsidP="00F75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F130707" w14:textId="77777777" w:rsidR="008A2395" w:rsidRPr="008A2395" w:rsidRDefault="00B02912" w:rsidP="00F75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clust</m:t>
                    </m:r>
                  </m:sub>
                </m:sSub>
              </m:oMath>
            </m:oMathPara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8017B0C" w14:textId="77777777" w:rsidR="008A2395" w:rsidRPr="004C0F8E" w:rsidRDefault="00B02912" w:rsidP="00F75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sub</m:t>
                    </m:r>
                  </m:sub>
                </m:sSub>
              </m:oMath>
            </m:oMathPara>
          </w:p>
        </w:tc>
        <w:tc>
          <w:tcPr>
            <w:tcW w:w="112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BDA5D97" w14:textId="66B924EF" w:rsidR="008A2395" w:rsidRPr="008A2395" w:rsidRDefault="00AB5277" w:rsidP="00F75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s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d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 xml:space="preserve"> (%)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34548B8" w14:textId="67CAE28D" w:rsidR="008A2395" w:rsidRPr="008A2395" w:rsidRDefault="00AB5277" w:rsidP="00F75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</w:rPr>
                <m:t>s</m:t>
              </m:r>
              <m:sSub>
                <m:sSubPr>
                  <m:ctrlPr>
                    <w:rPr>
                      <w:rFonts w:ascii="Cambria Math" w:hAnsi="Cambria Math" w:cs="Arial"/>
                      <w:b w:val="0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d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</w:rPr>
                <m:t xml:space="preserve"> </m:t>
              </m:r>
            </m:oMath>
            <w:r w:rsidR="00B94215">
              <w:rPr>
                <w:rFonts w:cs="Arial"/>
                <w:b w:val="0"/>
              </w:rPr>
              <w:t>(%)</w:t>
            </w:r>
          </w:p>
        </w:tc>
      </w:tr>
      <w:tr w:rsidR="008A2395" w:rsidRPr="0020416F" w14:paraId="54199BA9" w14:textId="77777777" w:rsidTr="008A2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9" w:type="dxa"/>
            <w:gridSpan w:val="10"/>
            <w:tcBorders>
              <w:top w:val="single" w:sz="4" w:space="0" w:color="auto"/>
              <w:bottom w:val="nil"/>
            </w:tcBorders>
          </w:tcPr>
          <w:p w14:paraId="726CD44E" w14:textId="77777777" w:rsidR="008A2395" w:rsidRPr="0020416F" w:rsidRDefault="008A2395" w:rsidP="00F75B50">
            <w:pPr>
              <w:spacing w:line="360" w:lineRule="auto"/>
              <w:rPr>
                <w:rFonts w:cs="Arial"/>
              </w:rPr>
            </w:pPr>
            <w:r w:rsidRPr="0020416F">
              <w:rPr>
                <w:rFonts w:cs="Arial"/>
              </w:rPr>
              <w:t xml:space="preserve">The required diagnostic performance when the current WHO survey design is applied </w:t>
            </w:r>
          </w:p>
        </w:tc>
      </w:tr>
      <w:tr w:rsidR="008A2395" w:rsidRPr="0020416F" w14:paraId="5701B8E0" w14:textId="77777777" w:rsidTr="00392314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nil"/>
              <w:bottom w:val="nil"/>
            </w:tcBorders>
          </w:tcPr>
          <w:p w14:paraId="75758ED0" w14:textId="77777777" w:rsidR="008A2395" w:rsidRPr="0020416F" w:rsidRDefault="008A2395" w:rsidP="00F75B50">
            <w:pPr>
              <w:rPr>
                <w:rFonts w:cs="Arial"/>
                <w:b w:val="0"/>
              </w:rPr>
            </w:pPr>
            <w:r w:rsidRPr="0020416F">
              <w:rPr>
                <w:rFonts w:cs="Arial"/>
              </w:rPr>
              <w:t>2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9F4BB66" w14:textId="3FA60613" w:rsidR="008A2395" w:rsidRPr="0020416F" w:rsidRDefault="00B9421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.6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CC5F904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16F">
              <w:rPr>
                <w:rFonts w:cs="Arial"/>
              </w:rPr>
              <w:t>0.10; 0.25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51EEFACC" w14:textId="710ADCFC" w:rsidR="008A2395" w:rsidRPr="0020416F" w:rsidRDefault="00B9421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2.4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58185720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16F">
              <w:rPr>
                <w:rFonts w:cs="Arial"/>
              </w:rPr>
              <w:t>0.0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38D3397F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16F">
              <w:rPr>
                <w:rFonts w:cs="Arial"/>
              </w:rPr>
              <w:t>0.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5192EF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16F">
              <w:rPr>
                <w:rFonts w:cs="Arial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67E8D7A" w14:textId="77777777" w:rsidR="008A2395" w:rsidRPr="0020416F" w:rsidRDefault="008A2395" w:rsidP="00F7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16F">
              <w:rPr>
                <w:rFonts w:cs="Arial"/>
              </w:rPr>
              <w:t>5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0065312" w14:textId="6D2A91C1" w:rsidR="008A2395" w:rsidRPr="0020416F" w:rsidRDefault="00B9421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60</w:t>
            </w:r>
            <w:r w:rsidR="008A2395" w:rsidRPr="0020416F">
              <w:rPr>
                <w:rFonts w:cs="Arial"/>
              </w:rPr>
              <w:t xml:space="preserve"> - 1</w:t>
            </w:r>
            <w:r>
              <w:rPr>
                <w:rFonts w:cs="Arial"/>
              </w:rPr>
              <w:t>0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AD9389" w14:textId="57A323B7" w:rsidR="008A2395" w:rsidRPr="0020416F" w:rsidRDefault="00B9421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60</w:t>
            </w:r>
            <w:r w:rsidR="008A2395" w:rsidRPr="0020416F">
              <w:rPr>
                <w:rFonts w:cs="Arial"/>
              </w:rPr>
              <w:t xml:space="preserve"> - 1</w:t>
            </w:r>
            <w:r>
              <w:rPr>
                <w:rFonts w:cs="Arial"/>
              </w:rPr>
              <w:t>00</w:t>
            </w:r>
          </w:p>
        </w:tc>
      </w:tr>
      <w:tr w:rsidR="008A2395" w:rsidRPr="0020416F" w14:paraId="4E277B64" w14:textId="77777777" w:rsidTr="00392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nil"/>
              <w:bottom w:val="nil"/>
            </w:tcBorders>
          </w:tcPr>
          <w:p w14:paraId="781E4328" w14:textId="77777777" w:rsidR="008A2395" w:rsidRPr="0020416F" w:rsidRDefault="008A2395" w:rsidP="00F75B50">
            <w:pPr>
              <w:rPr>
                <w:rFonts w:cs="Arial"/>
                <w:b w:val="0"/>
              </w:rPr>
            </w:pPr>
            <w:r w:rsidRPr="0020416F">
              <w:rPr>
                <w:rFonts w:cs="Arial"/>
              </w:rPr>
              <w:t>1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C033EBB" w14:textId="4AD24208" w:rsidR="008A2395" w:rsidRPr="0020416F" w:rsidRDefault="00B9421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38A66AB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20416F">
              <w:rPr>
                <w:rFonts w:cs="Arial"/>
              </w:rPr>
              <w:t>0.10; 0.25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4F91AD0D" w14:textId="6276BCC2" w:rsidR="008A2395" w:rsidRPr="0020416F" w:rsidRDefault="00B9421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22A89A06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20416F">
              <w:rPr>
                <w:rFonts w:cs="Arial"/>
              </w:rPr>
              <w:t>0.0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3929AAE7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20416F">
              <w:rPr>
                <w:rFonts w:cs="Arial"/>
              </w:rPr>
              <w:t>0.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8E27C7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20416F">
              <w:rPr>
                <w:rFonts w:cs="Arial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E98B82F" w14:textId="77777777" w:rsidR="008A2395" w:rsidRPr="0020416F" w:rsidRDefault="008A2395" w:rsidP="00F7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20416F">
              <w:rPr>
                <w:rFonts w:cs="Arial"/>
              </w:rPr>
              <w:t>5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3DEDA6F" w14:textId="59B658DB" w:rsidR="008A2395" w:rsidRPr="0020416F" w:rsidRDefault="00B9421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60</w:t>
            </w:r>
            <w:r w:rsidR="008A2395" w:rsidRPr="0020416F">
              <w:rPr>
                <w:rFonts w:cs="Arial"/>
              </w:rPr>
              <w:t xml:space="preserve"> - 1</w:t>
            </w:r>
            <w:r>
              <w:rPr>
                <w:rFonts w:cs="Arial"/>
              </w:rPr>
              <w:t>0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6EBBCD" w14:textId="72267EB0" w:rsidR="008A2395" w:rsidRPr="0020416F" w:rsidRDefault="00B9421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60</w:t>
            </w:r>
            <w:r w:rsidR="008A2395" w:rsidRPr="0020416F">
              <w:rPr>
                <w:rFonts w:cs="Arial"/>
              </w:rPr>
              <w:t xml:space="preserve"> - 1</w:t>
            </w:r>
            <w:r>
              <w:rPr>
                <w:rFonts w:cs="Arial"/>
              </w:rPr>
              <w:t>00</w:t>
            </w:r>
          </w:p>
        </w:tc>
      </w:tr>
      <w:tr w:rsidR="008A2395" w:rsidRPr="0020416F" w14:paraId="62F49BD9" w14:textId="77777777" w:rsidTr="00392314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nil"/>
              <w:bottom w:val="nil"/>
            </w:tcBorders>
          </w:tcPr>
          <w:p w14:paraId="5BB595F3" w14:textId="77777777" w:rsidR="008A2395" w:rsidRPr="0020416F" w:rsidRDefault="008A2395" w:rsidP="00F75B50">
            <w:pPr>
              <w:rPr>
                <w:rFonts w:cs="Arial"/>
                <w:b w:val="0"/>
              </w:rPr>
            </w:pPr>
            <w:r w:rsidRPr="0020416F">
              <w:rPr>
                <w:rFonts w:cs="Arial"/>
              </w:rPr>
              <w:t>2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0467753" w14:textId="3903999D" w:rsidR="008A2395" w:rsidRPr="0020416F" w:rsidRDefault="00B9421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A5C8226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16F">
              <w:rPr>
                <w:rFonts w:cs="Arial"/>
              </w:rPr>
              <w:t>0.10; 0.25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19F99ADD" w14:textId="354A197C" w:rsidR="008A2395" w:rsidRPr="0020416F" w:rsidRDefault="00B9421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17B6C676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16F">
              <w:rPr>
                <w:rFonts w:cs="Arial"/>
              </w:rPr>
              <w:t>0.0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59E85CDB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16F">
              <w:rPr>
                <w:rFonts w:cs="Arial"/>
              </w:rPr>
              <w:t>0.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3F1C0B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16F">
              <w:rPr>
                <w:rFonts w:cs="Arial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A23ADB6" w14:textId="77777777" w:rsidR="008A2395" w:rsidRPr="0020416F" w:rsidRDefault="008A2395" w:rsidP="00F7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16F">
              <w:rPr>
                <w:rFonts w:cs="Arial"/>
              </w:rPr>
              <w:t>5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5CBDF2F" w14:textId="19C0682E" w:rsidR="008A2395" w:rsidRPr="0020416F" w:rsidRDefault="00B9421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60</w:t>
            </w:r>
            <w:r w:rsidR="008A2395" w:rsidRPr="0020416F">
              <w:rPr>
                <w:rFonts w:cs="Arial"/>
              </w:rPr>
              <w:t xml:space="preserve"> - 1</w:t>
            </w:r>
            <w:r>
              <w:rPr>
                <w:rFonts w:cs="Arial"/>
              </w:rPr>
              <w:t>0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93DCD2A" w14:textId="2DB30B10" w:rsidR="008A2395" w:rsidRPr="0020416F" w:rsidRDefault="00B9421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60</w:t>
            </w:r>
            <w:r w:rsidR="008A2395" w:rsidRPr="0020416F">
              <w:rPr>
                <w:rFonts w:cs="Arial"/>
              </w:rPr>
              <w:t xml:space="preserve"> - 1</w:t>
            </w:r>
            <w:r>
              <w:rPr>
                <w:rFonts w:cs="Arial"/>
              </w:rPr>
              <w:t>00</w:t>
            </w:r>
          </w:p>
        </w:tc>
      </w:tr>
      <w:tr w:rsidR="008A2395" w:rsidRPr="0020416F" w14:paraId="272FB09A" w14:textId="77777777" w:rsidTr="00392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nil"/>
              <w:bottom w:val="nil"/>
            </w:tcBorders>
          </w:tcPr>
          <w:p w14:paraId="5D0BBAA2" w14:textId="77777777" w:rsidR="008A2395" w:rsidRPr="0020416F" w:rsidRDefault="008A2395" w:rsidP="00F75B50">
            <w:pPr>
              <w:rPr>
                <w:rFonts w:cs="Arial"/>
                <w:b w:val="0"/>
              </w:rPr>
            </w:pPr>
            <w:r w:rsidRPr="0020416F">
              <w:rPr>
                <w:rFonts w:cs="Arial"/>
              </w:rPr>
              <w:t>5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603BAC9" w14:textId="1242D10C" w:rsidR="008A2395" w:rsidRPr="0020416F" w:rsidRDefault="00B9421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40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8217401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20416F">
              <w:rPr>
                <w:rFonts w:cs="Arial"/>
              </w:rPr>
              <w:t>0.10; 0.25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66C330A" w14:textId="5E23DE55" w:rsidR="008A2395" w:rsidRPr="0020416F" w:rsidRDefault="00B9421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60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6FEED707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20416F">
              <w:rPr>
                <w:rFonts w:cs="Arial"/>
              </w:rPr>
              <w:t>0.0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38BC23ED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20416F">
              <w:rPr>
                <w:rFonts w:cs="Arial"/>
              </w:rPr>
              <w:t>0.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BB02A8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20416F">
              <w:rPr>
                <w:rFonts w:cs="Arial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561AC6A" w14:textId="77777777" w:rsidR="008A2395" w:rsidRPr="0020416F" w:rsidRDefault="008A2395" w:rsidP="00F7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20416F">
              <w:rPr>
                <w:rFonts w:cs="Arial"/>
              </w:rPr>
              <w:t>5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F203FFC" w14:textId="3C939790" w:rsidR="008A2395" w:rsidRPr="0020416F" w:rsidRDefault="00B9421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60</w:t>
            </w:r>
            <w:r w:rsidR="008A2395" w:rsidRPr="0020416F">
              <w:rPr>
                <w:rFonts w:cs="Arial"/>
              </w:rPr>
              <w:t xml:space="preserve"> - 1</w:t>
            </w:r>
            <w:r>
              <w:rPr>
                <w:rFonts w:cs="Arial"/>
              </w:rPr>
              <w:t>0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343B2D1" w14:textId="116849EC" w:rsidR="008A2395" w:rsidRPr="0020416F" w:rsidRDefault="00B9421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60</w:t>
            </w:r>
            <w:r w:rsidR="008A2395" w:rsidRPr="0020416F">
              <w:rPr>
                <w:rFonts w:cs="Arial"/>
              </w:rPr>
              <w:t xml:space="preserve"> - 1</w:t>
            </w:r>
            <w:r>
              <w:rPr>
                <w:rFonts w:cs="Arial"/>
              </w:rPr>
              <w:t>00</w:t>
            </w:r>
          </w:p>
        </w:tc>
      </w:tr>
      <w:tr w:rsidR="008A2395" w:rsidRPr="0020416F" w14:paraId="1403EE00" w14:textId="77777777" w:rsidTr="008A2395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9" w:type="dxa"/>
            <w:gridSpan w:val="10"/>
            <w:tcBorders>
              <w:top w:val="nil"/>
              <w:bottom w:val="nil"/>
            </w:tcBorders>
          </w:tcPr>
          <w:p w14:paraId="6B96D205" w14:textId="77777777" w:rsidR="008A2395" w:rsidRPr="0020416F" w:rsidRDefault="008A2395" w:rsidP="00F75B50">
            <w:pPr>
              <w:rPr>
                <w:rFonts w:cs="Arial"/>
              </w:rPr>
            </w:pPr>
            <w:r w:rsidRPr="0020416F">
              <w:rPr>
                <w:rFonts w:cs="Arial"/>
              </w:rPr>
              <w:t>Optimise the survey design when using an imperfect test</w:t>
            </w:r>
          </w:p>
        </w:tc>
      </w:tr>
      <w:tr w:rsidR="008A2395" w:rsidRPr="0020416F" w14:paraId="00454891" w14:textId="77777777" w:rsidTr="008A2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9" w:type="dxa"/>
            <w:gridSpan w:val="10"/>
            <w:tcBorders>
              <w:top w:val="nil"/>
              <w:bottom w:val="nil"/>
            </w:tcBorders>
          </w:tcPr>
          <w:p w14:paraId="75CE23EE" w14:textId="77777777" w:rsidR="008A2395" w:rsidRPr="0020416F" w:rsidRDefault="008A2395" w:rsidP="00F75B50">
            <w:pPr>
              <w:rPr>
                <w:rFonts w:cs="Arial"/>
              </w:rPr>
            </w:pPr>
            <w:r>
              <w:rPr>
                <w:rFonts w:cs="Arial"/>
              </w:rPr>
              <w:t xml:space="preserve">Impact of the grey zone on </w:t>
            </w:r>
            <m:oMath>
              <m:sSub>
                <m:sSubPr>
                  <m:ctrlPr>
                    <w:rPr>
                      <w:rFonts w:ascii="Cambria Math" w:hAnsi="Cambria Math" w:cs="Arial"/>
                      <w:b w:val="0"/>
                      <w:bCs w:val="0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n</m:t>
                  </m:r>
                  <m:ctrlPr>
                    <w:rPr>
                      <w:rFonts w:ascii="Cambria Math" w:hAnsi="Cambria Math" w:cs="Arial"/>
                      <w:i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sub</m:t>
                  </m:r>
                </m:sub>
              </m:sSub>
            </m:oMath>
          </w:p>
        </w:tc>
      </w:tr>
      <w:tr w:rsidR="008A2395" w:rsidRPr="0020416F" w14:paraId="3D961ED2" w14:textId="77777777" w:rsidTr="00392314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nil"/>
              <w:bottom w:val="nil"/>
            </w:tcBorders>
          </w:tcPr>
          <w:p w14:paraId="7CFD93C0" w14:textId="77777777" w:rsidR="008A2395" w:rsidRPr="0020416F" w:rsidRDefault="008A2395" w:rsidP="00F75B50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2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71A2BFB" w14:textId="7FB5E049" w:rsidR="008A2395" w:rsidRDefault="00B9421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.5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2160E62" w14:textId="77777777" w:rsidR="008A2395" w:rsidRPr="0020416F" w:rsidRDefault="008A239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25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1332830C" w14:textId="35688985" w:rsidR="008A2395" w:rsidRDefault="00B9421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2.5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13DA14BD" w14:textId="77777777" w:rsidR="008A2395" w:rsidRPr="0020416F" w:rsidRDefault="008A239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0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305A6509" w14:textId="0328DFB2" w:rsidR="008A2395" w:rsidRPr="0020416F" w:rsidRDefault="008A239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E2E3F6" w14:textId="14E6223A" w:rsidR="008A2395" w:rsidRDefault="008A239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5, 10, 15, 20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950181B" w14:textId="77777777" w:rsidR="008A2395" w:rsidRDefault="008A2395" w:rsidP="00F75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_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0B97F14" w14:textId="356C225E" w:rsidR="008A2395" w:rsidRPr="0020416F" w:rsidRDefault="00B9421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8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4CEFBE" w14:textId="2E9A46A0" w:rsidR="008A2395" w:rsidRPr="0020416F" w:rsidRDefault="00B9421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98</w:t>
            </w:r>
          </w:p>
        </w:tc>
      </w:tr>
      <w:tr w:rsidR="008A2395" w:rsidRPr="0020416F" w14:paraId="72A653AE" w14:textId="77777777" w:rsidTr="00392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nil"/>
              <w:bottom w:val="nil"/>
            </w:tcBorders>
          </w:tcPr>
          <w:p w14:paraId="43292D1D" w14:textId="77777777" w:rsidR="008A2395" w:rsidRPr="0020416F" w:rsidRDefault="008A2395" w:rsidP="00F75B50">
            <w:pPr>
              <w:spacing w:line="360" w:lineRule="auto"/>
              <w:rPr>
                <w:rFonts w:cs="Arial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DB48EAC" w14:textId="41B81F29" w:rsidR="008A2395" w:rsidRDefault="00B94215" w:rsidP="00F75B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.2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2D22DDC" w14:textId="77777777" w:rsidR="008A2395" w:rsidRPr="0020416F" w:rsidRDefault="008A2395" w:rsidP="00F75B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44360E70" w14:textId="386D677C" w:rsidR="008A2395" w:rsidRDefault="00B94215" w:rsidP="00F75B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2.8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68D4BD65" w14:textId="77777777" w:rsidR="008A2395" w:rsidRPr="0020416F" w:rsidRDefault="008A2395" w:rsidP="00F75B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4472BC4F" w14:textId="77777777" w:rsidR="008A2395" w:rsidRPr="0020416F" w:rsidRDefault="008A2395" w:rsidP="00F75B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AEFCC4" w14:textId="0B734272" w:rsidR="008A2395" w:rsidRPr="0020416F" w:rsidRDefault="008A2395" w:rsidP="00F75B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5, 10, 15, 20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5423AB6A" w14:textId="77777777" w:rsidR="008A2395" w:rsidRDefault="008A2395" w:rsidP="00F75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_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773F4E5" w14:textId="77777777" w:rsidR="008A2395" w:rsidRPr="0020416F" w:rsidRDefault="008A2395" w:rsidP="00F75B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686F65E" w14:textId="77777777" w:rsidR="008A2395" w:rsidRPr="0020416F" w:rsidRDefault="008A2395" w:rsidP="00F75B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8A2395" w:rsidRPr="0020416F" w14:paraId="48592F46" w14:textId="77777777" w:rsidTr="00392314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nil"/>
              <w:bottom w:val="nil"/>
            </w:tcBorders>
          </w:tcPr>
          <w:p w14:paraId="71E52AC0" w14:textId="77777777" w:rsidR="008A2395" w:rsidRPr="0020416F" w:rsidRDefault="008A2395" w:rsidP="00F75B50">
            <w:pPr>
              <w:spacing w:line="360" w:lineRule="auto"/>
              <w:rPr>
                <w:rFonts w:cs="Arial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FA6015B" w14:textId="6CDD5377" w:rsidR="008A2395" w:rsidRPr="0020416F" w:rsidRDefault="00B9421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E8EF8C5" w14:textId="77777777" w:rsidR="008A2395" w:rsidRPr="0020416F" w:rsidRDefault="008A239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DEA6904" w14:textId="0943C925" w:rsidR="008A2395" w:rsidRPr="0020416F" w:rsidRDefault="00B9421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54CBBB48" w14:textId="77777777" w:rsidR="008A2395" w:rsidRPr="0020416F" w:rsidRDefault="008A239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26DCAAAD" w14:textId="77777777" w:rsidR="008A2395" w:rsidRPr="0020416F" w:rsidRDefault="008A239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8C6970" w14:textId="32C443B1" w:rsidR="008A2395" w:rsidRPr="0020416F" w:rsidRDefault="008A239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5, 10, 15, 20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7B5EF89" w14:textId="77777777" w:rsidR="008A2395" w:rsidRPr="0020416F" w:rsidRDefault="008A2395" w:rsidP="00F75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_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9B352BB" w14:textId="77777777" w:rsidR="008A2395" w:rsidRPr="0020416F" w:rsidRDefault="008A239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79A26F" w14:textId="77777777" w:rsidR="008A2395" w:rsidRPr="0020416F" w:rsidRDefault="008A239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8A2395" w:rsidRPr="0020416F" w14:paraId="1715D68F" w14:textId="77777777" w:rsidTr="00392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nil"/>
              <w:bottom w:val="nil"/>
            </w:tcBorders>
          </w:tcPr>
          <w:p w14:paraId="20777E0D" w14:textId="77777777" w:rsidR="008A2395" w:rsidRPr="0020416F" w:rsidRDefault="008A2395" w:rsidP="00F75B50">
            <w:pPr>
              <w:spacing w:line="360" w:lineRule="auto"/>
              <w:rPr>
                <w:rFonts w:cs="Arial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32B8899" w14:textId="35919168" w:rsidR="008A2395" w:rsidRPr="0020416F" w:rsidRDefault="008A2395" w:rsidP="00F75B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8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824212F" w14:textId="77777777" w:rsidR="008A2395" w:rsidRPr="0020416F" w:rsidRDefault="008A2395" w:rsidP="00F75B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7D19EC7A" w14:textId="5CE0BDF0" w:rsidR="008A2395" w:rsidRPr="0020416F" w:rsidRDefault="00B94215" w:rsidP="00F75B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3.2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6691ED71" w14:textId="77777777" w:rsidR="008A2395" w:rsidRPr="0020416F" w:rsidRDefault="008A2395" w:rsidP="00F75B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074F0243" w14:textId="77777777" w:rsidR="008A2395" w:rsidRPr="0020416F" w:rsidRDefault="008A2395" w:rsidP="00F75B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1681A1" w14:textId="0EDF3560" w:rsidR="008A2395" w:rsidRPr="0020416F" w:rsidRDefault="008A2395" w:rsidP="00F75B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5, 10, 15, 20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377EDA7" w14:textId="77777777" w:rsidR="008A2395" w:rsidRPr="0020416F" w:rsidRDefault="008A2395" w:rsidP="00F75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_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AE51CBA" w14:textId="77777777" w:rsidR="008A2395" w:rsidRPr="0020416F" w:rsidRDefault="008A2395" w:rsidP="00F75B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28BC51E" w14:textId="77777777" w:rsidR="008A2395" w:rsidRPr="0020416F" w:rsidRDefault="008A2395" w:rsidP="00F75B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8A2395" w:rsidRPr="0020416F" w14:paraId="1E080743" w14:textId="77777777" w:rsidTr="00392314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nil"/>
              <w:bottom w:val="nil"/>
            </w:tcBorders>
          </w:tcPr>
          <w:p w14:paraId="3BD4EA71" w14:textId="77777777" w:rsidR="008A2395" w:rsidRPr="0020416F" w:rsidRDefault="008A2395" w:rsidP="00F75B50">
            <w:pPr>
              <w:spacing w:line="360" w:lineRule="auto"/>
              <w:rPr>
                <w:rFonts w:cs="Arial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232B741" w14:textId="2C8403D2" w:rsidR="008A2395" w:rsidRDefault="008A239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5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EAD4063" w14:textId="77777777" w:rsidR="008A2395" w:rsidRPr="0020416F" w:rsidRDefault="008A239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778BCE88" w14:textId="3C630997" w:rsidR="008A2395" w:rsidRDefault="00B9421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3.5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497F3CEE" w14:textId="77777777" w:rsidR="008A2395" w:rsidRPr="0020416F" w:rsidRDefault="008A239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31514450" w14:textId="77777777" w:rsidR="008A2395" w:rsidRPr="0020416F" w:rsidRDefault="008A239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B68057" w14:textId="7B91299F" w:rsidR="008A2395" w:rsidRPr="0020416F" w:rsidRDefault="008A239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5, 10, 15, 20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56643D4" w14:textId="77777777" w:rsidR="008A2395" w:rsidRPr="0020416F" w:rsidRDefault="008A2395" w:rsidP="00F75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_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F44D4AA" w14:textId="77777777" w:rsidR="008A2395" w:rsidRPr="0020416F" w:rsidRDefault="008A239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E9F3D85" w14:textId="77777777" w:rsidR="008A2395" w:rsidRPr="0020416F" w:rsidRDefault="008A2395" w:rsidP="00F75B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8A2395" w:rsidRPr="0020416F" w14:paraId="0F177307" w14:textId="77777777" w:rsidTr="008A2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9" w:type="dxa"/>
            <w:gridSpan w:val="10"/>
            <w:tcBorders>
              <w:top w:val="nil"/>
              <w:bottom w:val="nil"/>
            </w:tcBorders>
          </w:tcPr>
          <w:p w14:paraId="350B570E" w14:textId="77777777" w:rsidR="008A2395" w:rsidRPr="0020416F" w:rsidRDefault="008A2395" w:rsidP="00F75B50">
            <w:pPr>
              <w:rPr>
                <w:rFonts w:cs="Arial"/>
              </w:rPr>
            </w:pPr>
            <w:r>
              <w:rPr>
                <w:rFonts w:cs="Arial"/>
              </w:rPr>
              <w:t xml:space="preserve">Impact of diagnostic performance on </w:t>
            </w:r>
            <m:oMath>
              <m:sSub>
                <m:sSubPr>
                  <m:ctrlPr>
                    <w:rPr>
                      <w:rFonts w:ascii="Cambria Math" w:hAnsi="Cambria Math" w:cs="Arial"/>
                      <w:b w:val="0"/>
                      <w:bCs w:val="0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n</m:t>
                  </m:r>
                  <m:ctrlPr>
                    <w:rPr>
                      <w:rFonts w:ascii="Cambria Math" w:hAnsi="Cambria Math" w:cs="Arial"/>
                      <w:i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sub</m:t>
                  </m:r>
                </m:sub>
              </m:sSub>
            </m:oMath>
          </w:p>
        </w:tc>
      </w:tr>
      <w:tr w:rsidR="008A2395" w:rsidRPr="0020416F" w14:paraId="79509590" w14:textId="77777777" w:rsidTr="00392314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nil"/>
              <w:bottom w:val="nil"/>
            </w:tcBorders>
          </w:tcPr>
          <w:p w14:paraId="11A49D33" w14:textId="77777777" w:rsidR="008A2395" w:rsidRPr="0020416F" w:rsidRDefault="008A2395" w:rsidP="00F75B50">
            <w:pPr>
              <w:rPr>
                <w:rFonts w:cs="Arial"/>
              </w:rPr>
            </w:pPr>
            <w:r>
              <w:rPr>
                <w:rFonts w:cs="Arial"/>
              </w:rPr>
              <w:t>2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32F7634" w14:textId="33467EE8" w:rsidR="008A2395" w:rsidRDefault="00B9421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ED6B06F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25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D3B82CC" w14:textId="591D2E5E" w:rsidR="008A2395" w:rsidRDefault="00B9421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F1571F3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0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34C146B4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C22F8B" w14:textId="77777777" w:rsidR="008A2395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5A6E4A1" w14:textId="77777777" w:rsidR="008A2395" w:rsidRDefault="008A2395" w:rsidP="00F7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_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E9DB526" w14:textId="3659B3A8" w:rsidR="008A2395" w:rsidRPr="0020416F" w:rsidRDefault="00B9421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80</w:t>
            </w:r>
            <w:r w:rsidR="008A2395">
              <w:rPr>
                <w:rFonts w:cs="Arial"/>
              </w:rPr>
              <w:t xml:space="preserve"> - 1</w:t>
            </w:r>
            <w:r>
              <w:rPr>
                <w:rFonts w:cs="Arial"/>
              </w:rPr>
              <w:t>0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3B69A4" w14:textId="6C81C926" w:rsidR="008A2395" w:rsidRPr="0020416F" w:rsidRDefault="00B9421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98</w:t>
            </w:r>
            <w:r w:rsidR="008A2395">
              <w:rPr>
                <w:rFonts w:cs="Arial"/>
              </w:rPr>
              <w:t xml:space="preserve"> - 1</w:t>
            </w:r>
            <w:r>
              <w:rPr>
                <w:rFonts w:cs="Arial"/>
              </w:rPr>
              <w:t>00</w:t>
            </w:r>
          </w:p>
        </w:tc>
      </w:tr>
      <w:tr w:rsidR="008A2395" w:rsidRPr="0020416F" w14:paraId="3CB66EFD" w14:textId="77777777" w:rsidTr="00392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nil"/>
              <w:bottom w:val="nil"/>
            </w:tcBorders>
          </w:tcPr>
          <w:p w14:paraId="23869F1D" w14:textId="77777777" w:rsidR="008A2395" w:rsidRPr="0020416F" w:rsidRDefault="008A2395" w:rsidP="00F75B50">
            <w:pPr>
              <w:rPr>
                <w:rFonts w:cs="Arial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E92E14A" w14:textId="77777777" w:rsidR="008A2395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3D9D834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7483AB4" w14:textId="77777777" w:rsidR="008A2395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6900CFDF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5F339EF6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66345C" w14:textId="77777777" w:rsidR="008A2395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DF383F7" w14:textId="77777777" w:rsidR="008A2395" w:rsidRDefault="008A2395" w:rsidP="00F7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_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21A6CB4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C9044A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8A2395" w:rsidRPr="0020416F" w14:paraId="68CAC147" w14:textId="77777777" w:rsidTr="00392314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nil"/>
              <w:bottom w:val="nil"/>
            </w:tcBorders>
          </w:tcPr>
          <w:p w14:paraId="3DCCAD29" w14:textId="77777777" w:rsidR="008A2395" w:rsidRPr="0020416F" w:rsidRDefault="008A2395" w:rsidP="00F75B50">
            <w:pPr>
              <w:rPr>
                <w:rFonts w:cs="Arial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01BE225" w14:textId="77777777" w:rsidR="008A2395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8BFA6FD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B763A5C" w14:textId="77777777" w:rsidR="008A2395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1A9BE67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57FA4D4F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74AC03" w14:textId="77777777" w:rsidR="008A2395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EF7C089" w14:textId="77777777" w:rsidR="008A2395" w:rsidRDefault="008A2395" w:rsidP="00F7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_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1A2329E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67CB223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8A2395" w:rsidRPr="0020416F" w14:paraId="3515F57B" w14:textId="77777777" w:rsidTr="00392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nil"/>
              <w:bottom w:val="nil"/>
            </w:tcBorders>
          </w:tcPr>
          <w:p w14:paraId="4565B575" w14:textId="77777777" w:rsidR="008A2395" w:rsidRPr="0020416F" w:rsidRDefault="008A2395" w:rsidP="00F75B50">
            <w:pPr>
              <w:rPr>
                <w:rFonts w:cs="Arial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9EF1C39" w14:textId="77777777" w:rsidR="008A2395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51AA4EE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A35F95B" w14:textId="77777777" w:rsidR="008A2395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43ABE90E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3518A57D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91795D" w14:textId="77777777" w:rsidR="008A2395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0E9AD2B" w14:textId="77777777" w:rsidR="008A2395" w:rsidRDefault="008A2395" w:rsidP="00F7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_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FA50FEE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A60F7FA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8A2395" w:rsidRPr="0020416F" w14:paraId="496C09EE" w14:textId="77777777" w:rsidTr="008A2395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9" w:type="dxa"/>
            <w:gridSpan w:val="10"/>
            <w:tcBorders>
              <w:top w:val="nil"/>
              <w:bottom w:val="nil"/>
            </w:tcBorders>
          </w:tcPr>
          <w:p w14:paraId="26774A59" w14:textId="77777777" w:rsidR="008A2395" w:rsidRPr="00500315" w:rsidRDefault="008A2395" w:rsidP="00F75B50">
            <w:r>
              <w:rPr>
                <w:rFonts w:cs="Arial"/>
              </w:rPr>
              <w:t xml:space="preserve">Impact of the geographical variation in prevalence between clusters on </w:t>
            </w:r>
            <m:oMath>
              <m:sSub>
                <m:sSubPr>
                  <m:ctrlPr>
                    <w:rPr>
                      <w:rFonts w:ascii="Cambria Math" w:hAnsi="Cambria Math" w:cs="Arial"/>
                      <w:b w:val="0"/>
                      <w:bCs w:val="0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n</m:t>
                  </m:r>
                  <m:ctrlPr>
                    <w:rPr>
                      <w:rFonts w:ascii="Cambria Math" w:hAnsi="Cambria Math" w:cs="Arial"/>
                      <w:i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sub</m:t>
                  </m:r>
                </m:sub>
              </m:sSub>
            </m:oMath>
          </w:p>
        </w:tc>
      </w:tr>
      <w:tr w:rsidR="008A2395" w:rsidRPr="0020416F" w14:paraId="23B386E3" w14:textId="77777777" w:rsidTr="00392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nil"/>
              <w:bottom w:val="nil"/>
            </w:tcBorders>
          </w:tcPr>
          <w:p w14:paraId="50C5C1E2" w14:textId="77777777" w:rsidR="008A2395" w:rsidRPr="0020416F" w:rsidRDefault="008A2395" w:rsidP="00F75B50">
            <w:pPr>
              <w:rPr>
                <w:rFonts w:cs="Arial"/>
              </w:rPr>
            </w:pPr>
            <w:r>
              <w:rPr>
                <w:rFonts w:cs="Arial"/>
              </w:rPr>
              <w:t>2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DABCD72" w14:textId="4AC190A6" w:rsidR="008A2395" w:rsidRDefault="00B9421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2F58028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25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F424E08" w14:textId="1970CD57" w:rsidR="008A2395" w:rsidRDefault="00B9421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1DB85808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0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4415FD8D" w14:textId="0E1AC040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01 - 0.0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ACF17A" w14:textId="77777777" w:rsidR="008A2395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7B89455" w14:textId="77777777" w:rsidR="008A2395" w:rsidRDefault="008A2395" w:rsidP="00F7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_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F1F77DD" w14:textId="6D1C2C1C" w:rsidR="008A2395" w:rsidRPr="0020416F" w:rsidRDefault="00B9421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8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5464434" w14:textId="176AF788" w:rsidR="008A2395" w:rsidRPr="0020416F" w:rsidRDefault="00B9421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98</w:t>
            </w:r>
          </w:p>
        </w:tc>
      </w:tr>
      <w:tr w:rsidR="008A2395" w:rsidRPr="0020416F" w14:paraId="5DDF88BE" w14:textId="77777777" w:rsidTr="00392314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nil"/>
              <w:bottom w:val="nil"/>
            </w:tcBorders>
          </w:tcPr>
          <w:p w14:paraId="394A8004" w14:textId="77777777" w:rsidR="008A2395" w:rsidRPr="0020416F" w:rsidRDefault="008A2395" w:rsidP="00F75B50">
            <w:pPr>
              <w:rPr>
                <w:rFonts w:cs="Arial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A1DF337" w14:textId="77777777" w:rsidR="008A2395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A08760C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1A587F1" w14:textId="77777777" w:rsidR="008A2395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265D23BC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5E30AE73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A152BD" w14:textId="77777777" w:rsidR="008A2395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3EFD1C9" w14:textId="77777777" w:rsidR="008A2395" w:rsidRDefault="008A2395" w:rsidP="00F7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_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24FDD8B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F2E8F4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8A2395" w:rsidRPr="0020416F" w14:paraId="05BE2552" w14:textId="77777777" w:rsidTr="00392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nil"/>
              <w:bottom w:val="nil"/>
            </w:tcBorders>
          </w:tcPr>
          <w:p w14:paraId="638DD263" w14:textId="77777777" w:rsidR="008A2395" w:rsidRPr="0020416F" w:rsidRDefault="008A2395" w:rsidP="00F75B50">
            <w:pPr>
              <w:rPr>
                <w:rFonts w:cs="Arial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2CD1959" w14:textId="77777777" w:rsidR="008A2395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1524F10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DAFE995" w14:textId="77777777" w:rsidR="008A2395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10A0F1FE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0970504E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C56833" w14:textId="77777777" w:rsidR="008A2395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43B3848" w14:textId="77777777" w:rsidR="008A2395" w:rsidRDefault="008A2395" w:rsidP="00F7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_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EEAEE22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BE6F3C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8A2395" w:rsidRPr="0020416F" w14:paraId="2CBFDB4B" w14:textId="77777777" w:rsidTr="00392314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nil"/>
              <w:bottom w:val="nil"/>
            </w:tcBorders>
          </w:tcPr>
          <w:p w14:paraId="6AAA6A11" w14:textId="77777777" w:rsidR="008A2395" w:rsidRPr="0020416F" w:rsidRDefault="008A2395" w:rsidP="00F75B50">
            <w:pPr>
              <w:rPr>
                <w:rFonts w:cs="Arial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6B3FF9E" w14:textId="77777777" w:rsidR="008A2395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2622A63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B00F792" w14:textId="77777777" w:rsidR="008A2395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1F26938D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25F75746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DBE41C" w14:textId="77777777" w:rsidR="008A2395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ACACB2E" w14:textId="77777777" w:rsidR="008A2395" w:rsidRDefault="008A2395" w:rsidP="00F7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0E188B8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46A8A0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8A2395" w:rsidRPr="0020416F" w14:paraId="2DACE3CB" w14:textId="77777777" w:rsidTr="008A2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9" w:type="dxa"/>
            <w:gridSpan w:val="10"/>
            <w:tcBorders>
              <w:top w:val="nil"/>
              <w:bottom w:val="nil"/>
            </w:tcBorders>
          </w:tcPr>
          <w:p w14:paraId="574C8591" w14:textId="77777777" w:rsidR="008A2395" w:rsidRPr="0020416F" w:rsidRDefault="008A2395" w:rsidP="00F75B50">
            <w:pPr>
              <w:rPr>
                <w:rFonts w:cs="Arial"/>
              </w:rPr>
            </w:pPr>
            <w:r w:rsidRPr="00AA13FA">
              <w:rPr>
                <w:rFonts w:cs="Arial"/>
              </w:rPr>
              <w:t>Customize the sample throughput and cost per test according to the improvements in</w:t>
            </w:r>
            <w:r>
              <w:rPr>
                <w:rFonts w:cs="Arial"/>
              </w:rPr>
              <w:t xml:space="preserve"> diagnostic performance</w:t>
            </w:r>
          </w:p>
        </w:tc>
      </w:tr>
      <w:tr w:rsidR="008A2395" w:rsidRPr="0020416F" w14:paraId="7954CD55" w14:textId="77777777" w:rsidTr="00392314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nil"/>
              <w:bottom w:val="nil"/>
            </w:tcBorders>
          </w:tcPr>
          <w:p w14:paraId="5CABAD99" w14:textId="77777777" w:rsidR="008A2395" w:rsidRPr="0020416F" w:rsidRDefault="008A2395" w:rsidP="00F75B50">
            <w:pPr>
              <w:rPr>
                <w:rFonts w:cs="Arial"/>
              </w:rPr>
            </w:pPr>
            <w:r>
              <w:rPr>
                <w:rFonts w:cs="Arial"/>
              </w:rPr>
              <w:t>2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12FB208" w14:textId="7E01E004" w:rsidR="008A2395" w:rsidRDefault="00B9421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DCDA283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25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4E071FA" w14:textId="6418C5A0" w:rsidR="008A2395" w:rsidRDefault="00B9421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21815D5D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0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7AE76E95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8A3401" w14:textId="77777777" w:rsidR="008A2395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FF9D72B" w14:textId="441900C2" w:rsidR="008A2395" w:rsidRDefault="008A2395" w:rsidP="00F7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350</w:t>
            </w:r>
            <w:r w:rsidR="00392314">
              <w:rPr>
                <w:rFonts w:cs="Arial"/>
              </w:rPr>
              <w:t>*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EC04711" w14:textId="5F5C2D89" w:rsidR="008A2395" w:rsidRPr="0020416F" w:rsidRDefault="00B9421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8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17324BA" w14:textId="1787D099" w:rsidR="008A2395" w:rsidRPr="0020416F" w:rsidRDefault="00B9421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94</w:t>
            </w:r>
          </w:p>
        </w:tc>
      </w:tr>
      <w:tr w:rsidR="008A2395" w:rsidRPr="0020416F" w14:paraId="6B1F2AA5" w14:textId="77777777" w:rsidTr="00392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nil"/>
              <w:bottom w:val="nil"/>
            </w:tcBorders>
          </w:tcPr>
          <w:p w14:paraId="455626F2" w14:textId="77777777" w:rsidR="008A2395" w:rsidRPr="0020416F" w:rsidRDefault="008A2395" w:rsidP="00F75B50">
            <w:pPr>
              <w:rPr>
                <w:rFonts w:cs="Arial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520EF81" w14:textId="77777777" w:rsidR="008A2395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B90D652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E7AD2F1" w14:textId="77777777" w:rsidR="008A2395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78FB4881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5B197EDD" w14:textId="77777777" w:rsidR="008A2395" w:rsidRPr="0020416F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24C3D1" w14:textId="77777777" w:rsidR="008A2395" w:rsidRDefault="008A239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9791978" w14:textId="0E3EEB1F" w:rsidR="008A2395" w:rsidRDefault="008A2395" w:rsidP="00F7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250</w:t>
            </w:r>
            <w:r w:rsidR="00392314">
              <w:rPr>
                <w:rFonts w:cs="Arial"/>
              </w:rPr>
              <w:t>*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5D2E3D7" w14:textId="1BBA1721" w:rsidR="008A2395" w:rsidRPr="0020416F" w:rsidRDefault="00B9421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8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67B8161" w14:textId="7FEEF4B4" w:rsidR="008A2395" w:rsidRPr="0020416F" w:rsidRDefault="00B94215" w:rsidP="00F75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96</w:t>
            </w:r>
          </w:p>
        </w:tc>
      </w:tr>
      <w:tr w:rsidR="008A2395" w:rsidRPr="0020416F" w14:paraId="1F1EF981" w14:textId="77777777" w:rsidTr="00392314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nil"/>
              <w:bottom w:val="single" w:sz="4" w:space="0" w:color="auto"/>
            </w:tcBorders>
          </w:tcPr>
          <w:p w14:paraId="25B3F5ED" w14:textId="77777777" w:rsidR="008A2395" w:rsidRPr="0020416F" w:rsidRDefault="008A2395" w:rsidP="00F75B50">
            <w:pPr>
              <w:rPr>
                <w:rFonts w:cs="Arial"/>
              </w:rPr>
            </w:pP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</w:tcPr>
          <w:p w14:paraId="03EE53DA" w14:textId="77777777" w:rsidR="008A2395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691381FF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2C6F0F7F" w14:textId="77777777" w:rsidR="008A2395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3BB23847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14:paraId="3F25DE06" w14:textId="77777777" w:rsidR="008A2395" w:rsidRPr="0020416F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AC36B0A" w14:textId="77777777" w:rsidR="008A2395" w:rsidRDefault="008A239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25EE36D3" w14:textId="1ECEB32B" w:rsidR="008A2395" w:rsidRDefault="008A2395" w:rsidP="00F7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75</w:t>
            </w:r>
            <w:r w:rsidR="00392314">
              <w:rPr>
                <w:rFonts w:cs="Arial"/>
              </w:rPr>
              <w:t>*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3EBA0E79" w14:textId="332DAC24" w:rsidR="008A2395" w:rsidRPr="0020416F" w:rsidRDefault="00B9421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8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2CA1F4A" w14:textId="2E491B56" w:rsidR="008A2395" w:rsidRPr="0020416F" w:rsidRDefault="00B94215" w:rsidP="00F7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98</w:t>
            </w:r>
          </w:p>
        </w:tc>
      </w:tr>
      <w:bookmarkEnd w:id="0"/>
    </w:tbl>
    <w:p w14:paraId="0256965F" w14:textId="1B384817" w:rsidR="008A2395" w:rsidRDefault="008A2395" w:rsidP="005E60BB">
      <w:pPr>
        <w:rPr>
          <w:b/>
          <w:sz w:val="20"/>
          <w:szCs w:val="20"/>
        </w:rPr>
      </w:pPr>
    </w:p>
    <w:sectPr w:rsidR="008A2395" w:rsidSect="008A23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NTa2sDAytTQ0MrdU0lEKTi0uzszPAykwqQUAPrwAlywAAAA="/>
  </w:docVars>
  <w:rsids>
    <w:rsidRoot w:val="008A2395"/>
    <w:rsid w:val="00392314"/>
    <w:rsid w:val="005E60BB"/>
    <w:rsid w:val="008A2395"/>
    <w:rsid w:val="00AB5277"/>
    <w:rsid w:val="00B02912"/>
    <w:rsid w:val="00B94215"/>
    <w:rsid w:val="00BB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C20DE0"/>
  <w15:chartTrackingRefBased/>
  <w15:docId w15:val="{8CBC09BB-2D03-4B74-9F45-B18A4E0FA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395"/>
    <w:pPr>
      <w:spacing w:after="0" w:line="480" w:lineRule="auto"/>
      <w:jc w:val="both"/>
    </w:pPr>
    <w:rPr>
      <w:rFonts w:ascii="Arial" w:eastAsia="Times New Roman" w:hAnsi="Arial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39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A2395"/>
  </w:style>
  <w:style w:type="table" w:styleId="PlainTable2">
    <w:name w:val="Plain Table 2"/>
    <w:basedOn w:val="TableNormal"/>
    <w:uiPriority w:val="42"/>
    <w:rsid w:val="008A23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B5277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a</dc:creator>
  <cp:keywords/>
  <dc:description/>
  <cp:lastModifiedBy> </cp:lastModifiedBy>
  <cp:revision>3</cp:revision>
  <dcterms:created xsi:type="dcterms:W3CDTF">2022-02-20T19:42:00Z</dcterms:created>
  <dcterms:modified xsi:type="dcterms:W3CDTF">2022-03-02T08:47:00Z</dcterms:modified>
</cp:coreProperties>
</file>